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495D8" w14:textId="77777777" w:rsidR="007900A7" w:rsidRDefault="007900A7" w:rsidP="007900A7">
      <w:pPr>
        <w:rPr>
          <w:b/>
          <w:szCs w:val="24"/>
          <w:lang w:val="en-GB"/>
        </w:rPr>
      </w:pPr>
      <w:r>
        <w:rPr>
          <w:b/>
          <w:szCs w:val="24"/>
          <w:lang w:val="en-GB"/>
        </w:rPr>
        <w:t>Supplementary information</w:t>
      </w:r>
    </w:p>
    <w:p w14:paraId="47F53B43" w14:textId="77777777" w:rsidR="007900A7" w:rsidRDefault="007900A7" w:rsidP="007900A7">
      <w:pPr>
        <w:rPr>
          <w:b/>
          <w:szCs w:val="24"/>
          <w:lang w:val="en-GB"/>
        </w:rPr>
      </w:pPr>
    </w:p>
    <w:p w14:paraId="25EF513C" w14:textId="77777777" w:rsidR="002B6ABA" w:rsidRPr="00756F10" w:rsidRDefault="007900A7" w:rsidP="002B6ABA">
      <w:pPr>
        <w:rPr>
          <w:szCs w:val="24"/>
          <w:lang w:val="en-GB"/>
        </w:rPr>
      </w:pPr>
      <w:r>
        <w:rPr>
          <w:b/>
          <w:szCs w:val="24"/>
          <w:lang w:val="en-GB"/>
        </w:rPr>
        <w:t xml:space="preserve">Supp. </w:t>
      </w:r>
      <w:r w:rsidR="002B6ABA" w:rsidRPr="00673483">
        <w:rPr>
          <w:b/>
          <w:szCs w:val="24"/>
          <w:lang w:val="en-GB"/>
        </w:rPr>
        <w:t xml:space="preserve">Table </w:t>
      </w:r>
      <w:r w:rsidR="002B6ABA">
        <w:rPr>
          <w:b/>
          <w:szCs w:val="24"/>
          <w:lang w:val="en-GB"/>
        </w:rPr>
        <w:t>1</w:t>
      </w:r>
      <w:bookmarkStart w:id="0" w:name="_GoBack"/>
      <w:bookmarkEnd w:id="0"/>
      <w:r w:rsidR="002B6ABA" w:rsidRPr="00673483">
        <w:rPr>
          <w:b/>
          <w:szCs w:val="24"/>
          <w:lang w:val="en-GB"/>
        </w:rPr>
        <w:t>.</w:t>
      </w:r>
      <w:r w:rsidR="002B6ABA" w:rsidRPr="00756F10">
        <w:rPr>
          <w:szCs w:val="24"/>
          <w:lang w:val="en-GB"/>
        </w:rPr>
        <w:t xml:space="preserve"> </w:t>
      </w:r>
      <w:r w:rsidR="002B6ABA" w:rsidRPr="00673483">
        <w:rPr>
          <w:i/>
          <w:szCs w:val="24"/>
          <w:lang w:val="en-GB"/>
        </w:rPr>
        <w:t>Indels</w:t>
      </w:r>
      <w:r w:rsidR="002B6ABA" w:rsidRPr="00756F10">
        <w:rPr>
          <w:szCs w:val="24"/>
          <w:lang w:val="en-GB"/>
        </w:rPr>
        <w:t xml:space="preserve"> characterizing th</w:t>
      </w:r>
      <w:r w:rsidR="002B6ABA">
        <w:rPr>
          <w:szCs w:val="24"/>
          <w:lang w:val="en-GB"/>
        </w:rPr>
        <w:t>e</w:t>
      </w:r>
      <w:r w:rsidR="002B6ABA" w:rsidRPr="00756F10">
        <w:rPr>
          <w:szCs w:val="24"/>
          <w:lang w:val="en-GB"/>
        </w:rPr>
        <w:t xml:space="preserve"> edited bovine fibroblast colonies (male and female selected for the SCNT</w:t>
      </w:r>
      <w:r w:rsidR="002B6ABA">
        <w:rPr>
          <w:szCs w:val="24"/>
          <w:lang w:val="en-GB"/>
        </w:rPr>
        <w:t>)</w:t>
      </w:r>
      <w:r w:rsidR="002B6ABA" w:rsidRPr="00756F10">
        <w:rPr>
          <w:szCs w:val="24"/>
          <w:lang w:val="en-GB"/>
        </w:rPr>
        <w:t xml:space="preserve"> and the cloned calves.</w:t>
      </w:r>
    </w:p>
    <w:p w14:paraId="690C20BE" w14:textId="77777777" w:rsidR="002B6ABA" w:rsidRPr="00756F10" w:rsidRDefault="002B6ABA" w:rsidP="002B6ABA">
      <w:pPr>
        <w:rPr>
          <w:szCs w:val="24"/>
          <w:lang w:val="en-GB"/>
        </w:rPr>
      </w:pPr>
    </w:p>
    <w:p w14:paraId="115110D6" w14:textId="77777777" w:rsidR="002B6ABA" w:rsidRPr="00756F10" w:rsidRDefault="002B6ABA" w:rsidP="002B6ABA">
      <w:pPr>
        <w:rPr>
          <w:szCs w:val="24"/>
          <w:lang w:val="en-GB"/>
        </w:rPr>
      </w:pPr>
    </w:p>
    <w:tbl>
      <w:tblPr>
        <w:tblW w:w="10378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1"/>
        <w:gridCol w:w="856"/>
        <w:gridCol w:w="3685"/>
        <w:gridCol w:w="2977"/>
        <w:gridCol w:w="1559"/>
      </w:tblGrid>
      <w:tr w:rsidR="002B6ABA" w:rsidRPr="003929A9" w14:paraId="3E97DDD0" w14:textId="77777777" w:rsidTr="006925A8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FA639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>Colony I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98D9AA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ind w:left="-207"/>
              <w:jc w:val="center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>Sex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E2F31A" w14:textId="77777777" w:rsidR="002B6ABA" w:rsidRPr="006925A8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szCs w:val="24"/>
                <w:lang w:eastAsia="ja-JP"/>
              </w:rPr>
            </w:pPr>
            <w:r w:rsidRPr="006925A8">
              <w:rPr>
                <w:b/>
                <w:bCs/>
                <w:i/>
                <w:color w:val="000000"/>
                <w:szCs w:val="24"/>
                <w:lang w:eastAsia="ja-JP"/>
              </w:rPr>
              <w:t>GGT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94E398" w14:textId="77777777" w:rsidR="002B6ABA" w:rsidRPr="006925A8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szCs w:val="24"/>
                <w:lang w:eastAsia="ja-JP"/>
              </w:rPr>
            </w:pPr>
            <w:r w:rsidRPr="006925A8">
              <w:rPr>
                <w:b/>
                <w:bCs/>
                <w:i/>
                <w:color w:val="000000"/>
                <w:szCs w:val="24"/>
                <w:lang w:eastAsia="ja-JP"/>
              </w:rPr>
              <w:t>CMA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EC0C12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>Calf ID</w:t>
            </w:r>
          </w:p>
        </w:tc>
      </w:tr>
      <w:tr w:rsidR="002B6ABA" w:rsidRPr="003929A9" w14:paraId="2A122D1B" w14:textId="77777777" w:rsidTr="006925A8">
        <w:trPr>
          <w:trHeight w:val="2093"/>
        </w:trPr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255525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A4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404B74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9B60E7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I allele </w:t>
            </w:r>
          </w:p>
          <w:p w14:paraId="06E16DDD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del AGACCCTGGGCGAGTCGG</w:t>
            </w:r>
          </w:p>
          <w:p w14:paraId="11407926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TGG (21 bp)</w:t>
            </w:r>
          </w:p>
          <w:p w14:paraId="717473AE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Cs w:val="24"/>
                <w:lang w:eastAsia="ja-JP"/>
              </w:rPr>
            </w:pPr>
          </w:p>
          <w:p w14:paraId="1B86C1FD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II allele </w:t>
            </w:r>
          </w:p>
          <w:p w14:paraId="1BCCD06B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del GTGTTTAAGATCAAGCCTG</w:t>
            </w:r>
          </w:p>
          <w:p w14:paraId="1B64539E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AGAAGAGGTGGCAGGACATCAGCATGATGCGCATGAAGACTATCGGGGAGCACATTGTGGCCCACATCCAGCATGAGGTTGACTTCCTTTTCTGCATGGATGTGGACCAGGTCTTCCAAGACAAGTTTGGGGTGGAGACCCTGGGCGAGTCG (del 171 bp)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E89775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</w:p>
          <w:p w14:paraId="60075325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del GGCAGGCAAGTGAG</w:t>
            </w:r>
          </w:p>
          <w:p w14:paraId="140DA529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GGA (17 bp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85CCE4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9161</w:t>
            </w:r>
          </w:p>
        </w:tc>
      </w:tr>
      <w:tr w:rsidR="002B6ABA" w:rsidRPr="003929A9" w14:paraId="6B6E061A" w14:textId="77777777" w:rsidTr="006925A8">
        <w:trPr>
          <w:trHeight w:val="782"/>
        </w:trPr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593C54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E3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6C1BFC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Male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7A7899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</w:p>
          <w:p w14:paraId="03716EB6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del AGTCGGTG (8 bp)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B0E986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I allele  </w:t>
            </w:r>
          </w:p>
          <w:p w14:paraId="6AFB965D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 xml:space="preserve">Substitution: ATG (START)         </w:t>
            </w:r>
          </w:p>
          <w:p w14:paraId="50C46213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to TAA (STOP)</w:t>
            </w: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  </w:t>
            </w:r>
          </w:p>
          <w:p w14:paraId="18F34926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</w:p>
          <w:p w14:paraId="4849ECE7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II allele </w:t>
            </w:r>
          </w:p>
          <w:p w14:paraId="5712394D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del AGGCAAGTGAGGG (13 bp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2D2193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9162</w:t>
            </w:r>
          </w:p>
        </w:tc>
      </w:tr>
      <w:tr w:rsidR="002B6ABA" w:rsidRPr="003929A9" w14:paraId="540F42FD" w14:textId="77777777" w:rsidTr="006925A8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ECFD77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C4BF54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ECF885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6DBA8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25B7F7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</w:p>
        </w:tc>
      </w:tr>
      <w:tr w:rsidR="002B6ABA" w:rsidRPr="003929A9" w14:paraId="4EAC2278" w14:textId="77777777" w:rsidTr="006925A8">
        <w:trPr>
          <w:trHeight w:val="782"/>
        </w:trPr>
        <w:tc>
          <w:tcPr>
            <w:tcW w:w="1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89CFF4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A6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FBC100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Female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27CC0F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del TCTATTTCCCCCCCTCTTCT</w:t>
            </w:r>
          </w:p>
          <w:p w14:paraId="03CC11A0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TTTCTTTTCCCAGGAGAAAATAATGAATGTCAAA (54 bp)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CCE71D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</w:p>
          <w:p w14:paraId="3DCB2205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color w:val="000000"/>
                <w:szCs w:val="24"/>
                <w:lang w:eastAsia="ja-JP"/>
              </w:rPr>
            </w:pPr>
            <w:r w:rsidRPr="003929A9">
              <w:rPr>
                <w:bCs/>
                <w:color w:val="000000"/>
                <w:szCs w:val="24"/>
                <w:lang w:eastAsia="ja-JP"/>
              </w:rPr>
              <w:t>Substitution:</w:t>
            </w: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 </w:t>
            </w:r>
            <w:r w:rsidRPr="003929A9">
              <w:rPr>
                <w:color w:val="000000"/>
                <w:szCs w:val="24"/>
                <w:lang w:eastAsia="ja-JP"/>
              </w:rPr>
              <w:t>ATG (START) to TAA (STOP)</w:t>
            </w:r>
            <w:r w:rsidRPr="003929A9">
              <w:rPr>
                <w:b/>
                <w:bCs/>
                <w:color w:val="000000"/>
                <w:szCs w:val="24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E4F588" w14:textId="77777777" w:rsidR="002B6ABA" w:rsidRPr="003929A9" w:rsidRDefault="002B6ABA" w:rsidP="006925A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  <w:lang w:eastAsia="ja-JP"/>
              </w:rPr>
            </w:pPr>
            <w:r w:rsidRPr="003929A9">
              <w:rPr>
                <w:color w:val="000000"/>
                <w:szCs w:val="24"/>
                <w:lang w:eastAsia="ja-JP"/>
              </w:rPr>
              <w:t>9163</w:t>
            </w:r>
          </w:p>
        </w:tc>
      </w:tr>
    </w:tbl>
    <w:p w14:paraId="3CB33B0C" w14:textId="77777777" w:rsidR="002B6ABA" w:rsidRPr="00756F10" w:rsidRDefault="002B6ABA" w:rsidP="002B6ABA">
      <w:pPr>
        <w:rPr>
          <w:szCs w:val="24"/>
          <w:lang w:val="en-GB"/>
        </w:rPr>
      </w:pPr>
    </w:p>
    <w:p w14:paraId="42ED12F3" w14:textId="77777777" w:rsidR="007900A7" w:rsidRDefault="007900A7" w:rsidP="002B6ABA">
      <w:pPr>
        <w:rPr>
          <w:b/>
          <w:szCs w:val="24"/>
          <w:lang w:val="en-GB"/>
        </w:rPr>
      </w:pPr>
    </w:p>
    <w:p w14:paraId="1BFCDB15" w14:textId="77777777" w:rsidR="007900A7" w:rsidRPr="00756F10" w:rsidRDefault="007900A7" w:rsidP="007900A7">
      <w:pPr>
        <w:rPr>
          <w:b/>
          <w:szCs w:val="24"/>
          <w:lang w:val="en-GB"/>
        </w:rPr>
      </w:pPr>
    </w:p>
    <w:p w14:paraId="4E6D7032" w14:textId="77777777" w:rsidR="00D701FE" w:rsidRDefault="00D701FE"/>
    <w:sectPr w:rsidR="00D701FE">
      <w:pgSz w:w="11906" w:h="16838"/>
      <w:pgMar w:top="1134" w:right="851" w:bottom="1134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0A7"/>
    <w:rsid w:val="002B6ABA"/>
    <w:rsid w:val="007900A7"/>
    <w:rsid w:val="00D7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870E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00A7"/>
    <w:rPr>
      <w:rFonts w:eastAsia="MS Mincho"/>
      <w:sz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00A7"/>
    <w:rPr>
      <w:rFonts w:eastAsia="MS Mincho"/>
      <w:sz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Galli</dc:creator>
  <cp:keywords/>
  <dc:description/>
  <cp:lastModifiedBy>Cesare Galli</cp:lastModifiedBy>
  <cp:revision>2</cp:revision>
  <dcterms:created xsi:type="dcterms:W3CDTF">2019-03-26T23:43:00Z</dcterms:created>
  <dcterms:modified xsi:type="dcterms:W3CDTF">2019-03-27T11:14:00Z</dcterms:modified>
</cp:coreProperties>
</file>